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B9" w:rsidRPr="00C8033E" w:rsidRDefault="0050243F" w:rsidP="006528B9">
      <w:pPr>
        <w:jc w:val="both"/>
        <w:rPr>
          <w:sz w:val="24"/>
          <w:szCs w:val="24"/>
          <w:lang w:val="en-GB"/>
        </w:rPr>
      </w:pPr>
      <w:r w:rsidRPr="00C8033E">
        <w:rPr>
          <w:sz w:val="24"/>
          <w:szCs w:val="24"/>
          <w:lang w:val="en-GB"/>
        </w:rPr>
        <w:t>S</w:t>
      </w:r>
      <w:r w:rsidR="005168EB">
        <w:rPr>
          <w:sz w:val="24"/>
          <w:szCs w:val="24"/>
          <w:lang w:val="en-GB"/>
        </w:rPr>
        <w:t>upplementary</w:t>
      </w:r>
      <w:r w:rsidRPr="00C8033E">
        <w:rPr>
          <w:sz w:val="24"/>
          <w:szCs w:val="24"/>
          <w:lang w:val="en-GB"/>
        </w:rPr>
        <w:t xml:space="preserve"> file</w:t>
      </w:r>
    </w:p>
    <w:p w:rsidR="00C8033E" w:rsidRPr="00C8033E" w:rsidRDefault="00C8033E" w:rsidP="006528B9">
      <w:pPr>
        <w:jc w:val="both"/>
        <w:rPr>
          <w:sz w:val="24"/>
          <w:szCs w:val="24"/>
          <w:lang w:val="en-GB"/>
        </w:rPr>
      </w:pPr>
      <w:r w:rsidRPr="00C8033E">
        <w:rPr>
          <w:sz w:val="24"/>
          <w:szCs w:val="24"/>
          <w:lang w:val="en-GB"/>
        </w:rPr>
        <w:t>This is the Title of S1 file: additional i</w:t>
      </w:r>
      <w:bookmarkStart w:id="0" w:name="_GoBack"/>
      <w:bookmarkEnd w:id="0"/>
      <w:r w:rsidRPr="00C8033E">
        <w:rPr>
          <w:sz w:val="24"/>
          <w:szCs w:val="24"/>
          <w:lang w:val="en-GB"/>
        </w:rPr>
        <w:t>nformation on the calculation of mixed models</w:t>
      </w:r>
    </w:p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(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LEFT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3.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991A2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8.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– 5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571EE5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991A2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4.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– 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6528B9" w:rsidRPr="00991A28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C8033E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C803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991A28" w:rsidRPr="00C803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.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Pr="00C803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– 2.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C8033E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C803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C8033E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C803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0</w:t>
            </w:r>
          </w:p>
        </w:tc>
      </w:tr>
      <w:tr w:rsidR="006528B9" w:rsidRPr="00991A28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C8033E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6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571EE5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991A2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0.6</w:t>
            </w: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- -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1</w:t>
            </w:r>
          </w:p>
        </w:tc>
      </w:tr>
      <w:tr w:rsidR="006528B9" w:rsidRPr="00991A28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1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91A2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7.1 – 25.</w:t>
            </w:r>
            <w:r w:rsidR="00991A2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991A28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0.1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2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571E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7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(RIGHT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4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35215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9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– 68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35215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6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– 2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35215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2.9 – 5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6528B9" w:rsidRPr="00352158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35215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8.6</w:t>
            </w: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–</w:t>
            </w: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D4576F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6</w:t>
            </w:r>
          </w:p>
        </w:tc>
      </w:tr>
      <w:tr w:rsidR="006528B9" w:rsidRPr="00352158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1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352158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</w:t>
            </w:r>
            <w:r w:rsidRP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– 1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352158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5.0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D4576F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2.0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D4576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7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(TOTAL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83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.2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7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– 89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6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– 3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4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– 5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8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</w:t>
            </w:r>
          </w:p>
        </w:tc>
      </w:tr>
      <w:tr w:rsidR="006528B9" w:rsidRPr="00352158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2.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- -2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.1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1</w:t>
            </w:r>
          </w:p>
        </w:tc>
      </w:tr>
      <w:tr w:rsidR="006528B9" w:rsidRPr="00352158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7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– 28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8.2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352158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5.7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.3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 w:rsidR="0035215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6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log(ASYMMETRY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7.8 – 89.7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0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6.9 – 3.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.95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4.5 – 5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9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33.5 - -23.4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6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4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7.5 – 28.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4.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52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(LUNGE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4.6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7.8 – 89.7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9.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6.9 – 3.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932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6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4.5 – 5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33.5 - -23.4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3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3.8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7.5 – 28.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8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8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11.9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4.5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76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(LOC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 – 1.1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E906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2 – 0.5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5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 – 0.5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1 – 0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7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2 – 0.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2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5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5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AIL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2.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3.3 - -1.0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3.7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4 – 0.7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7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 – 0.8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5 – 0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9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8 – 0.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8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1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.3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3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72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EAD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2.3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3.8 - -0.7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2.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 – 2.0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5 – 0.7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8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2.1 – 0.4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17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3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5 – 0.9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5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2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5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71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qr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(MOUTH)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E906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 – 5.4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E906D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5 – 0.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 – 0.9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3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3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-2.1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-0.5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3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02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-1.7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-0.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2.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4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2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4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ARS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9 – 2.8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5 – 0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88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7 – 0.5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78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4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9 – 0.2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5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2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8 – 0.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57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lastRenderedPageBreak/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6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7</w:t>
            </w:r>
          </w:p>
        </w:tc>
      </w:tr>
    </w:tbl>
    <w:p w:rsidR="006528B9" w:rsidRDefault="006528B9" w:rsidP="006528B9">
      <w:pPr>
        <w:jc w:val="both"/>
        <w:rPr>
          <w:lang w:val="en-GB"/>
        </w:rPr>
      </w:pPr>
    </w:p>
    <w:tbl>
      <w:tblPr>
        <w:tblW w:w="4740" w:type="pct"/>
        <w:tblLook w:val="04A0" w:firstRow="1" w:lastRow="0" w:firstColumn="1" w:lastColumn="0" w:noHBand="0" w:noVBand="1"/>
      </w:tblPr>
      <w:tblGrid>
        <w:gridCol w:w="2287"/>
        <w:gridCol w:w="1299"/>
        <w:gridCol w:w="1013"/>
        <w:gridCol w:w="2009"/>
        <w:gridCol w:w="1158"/>
        <w:gridCol w:w="834"/>
      </w:tblGrid>
      <w:tr w:rsidR="006528B9" w:rsidRPr="00571EE5" w:rsidTr="006C25D9">
        <w:trPr>
          <w:trHeight w:val="6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ABN TAIL</w:t>
            </w:r>
            <w:r w:rsidRPr="00965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~ type of reins + (1|horse)</w:t>
            </w:r>
          </w:p>
        </w:tc>
      </w:tr>
      <w:tr w:rsidR="006528B9" w:rsidRPr="00636E77" w:rsidTr="006C25D9">
        <w:trPr>
          <w:trHeight w:val="70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 Fixed effect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Est/Beta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5.9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4.9 – 76.8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All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7.3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9.3 – 4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24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Without elastic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11.5 – 12.6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E906DA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3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shd w:val="clear" w:color="auto" w:fill="auto"/>
            <w:vAlign w:val="center"/>
            <w:hideMark/>
          </w:tcPr>
          <w:p w:rsidR="006528B9" w:rsidRPr="00E906DA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Upper triangle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6.9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168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8.7 – 4.8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.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25</w:t>
            </w:r>
          </w:p>
        </w:tc>
      </w:tr>
      <w:tr w:rsidR="006528B9" w:rsidRPr="00636E77" w:rsidTr="006C25D9">
        <w:trPr>
          <w:trHeight w:val="340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Cs w:val="14"/>
                <w:lang w:val="en-GB"/>
              </w:rPr>
              <w:t>Not on the mouth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2.4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14.6 – 9.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0.4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28B9" w:rsidRDefault="006528B9" w:rsidP="006C25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70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Random effects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D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orse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(Intercept)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526.4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2.9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965B63" w:rsidRDefault="006528B9" w:rsidP="006C25D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</w:pPr>
            <w:r w:rsidRPr="00965B6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en-GB"/>
              </w:rPr>
              <w:t>Model fit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Marginal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10144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636E7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 Conditional</w:t>
            </w:r>
          </w:p>
        </w:tc>
      </w:tr>
      <w:tr w:rsidR="006528B9" w:rsidRPr="00636E77" w:rsidTr="006C25D9">
        <w:trPr>
          <w:gridAfter w:val="2"/>
          <w:wAfter w:w="1158" w:type="pct"/>
          <w:trHeight w:val="340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28B9" w:rsidRPr="00636E77" w:rsidRDefault="006528B9" w:rsidP="006C25D9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0.45</w:t>
            </w:r>
          </w:p>
        </w:tc>
      </w:tr>
    </w:tbl>
    <w:p w:rsidR="006528B9" w:rsidRPr="00A900C8" w:rsidRDefault="006528B9" w:rsidP="006528B9">
      <w:pPr>
        <w:jc w:val="both"/>
        <w:rPr>
          <w:lang w:val="en-GB"/>
        </w:rPr>
      </w:pPr>
    </w:p>
    <w:p w:rsidR="00673B69" w:rsidRDefault="00673B69"/>
    <w:sectPr w:rsidR="00673B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E5780"/>
    <w:multiLevelType w:val="hybridMultilevel"/>
    <w:tmpl w:val="4CD4E7A2"/>
    <w:lvl w:ilvl="0" w:tplc="B8FA0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F6D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DCC8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C6D3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78A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16C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00F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2C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094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D06564B"/>
    <w:multiLevelType w:val="multilevel"/>
    <w:tmpl w:val="85CE9232"/>
    <w:lvl w:ilvl="0">
      <w:start w:val="1"/>
      <w:numFmt w:val="decimal"/>
      <w:pStyle w:val="lis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8B9"/>
    <w:rsid w:val="000C19E1"/>
    <w:rsid w:val="00322083"/>
    <w:rsid w:val="00352158"/>
    <w:rsid w:val="0050243F"/>
    <w:rsid w:val="005168EB"/>
    <w:rsid w:val="00565760"/>
    <w:rsid w:val="00571EE5"/>
    <w:rsid w:val="006528B9"/>
    <w:rsid w:val="00673B69"/>
    <w:rsid w:val="007D0C8C"/>
    <w:rsid w:val="00991A28"/>
    <w:rsid w:val="00C8033E"/>
    <w:rsid w:val="00D4576F"/>
    <w:rsid w:val="00F5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DA1B1B"/>
  <w15:chartTrackingRefBased/>
  <w15:docId w15:val="{DF633983-5179-401A-9746-8CBF88A2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8B9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0C8C"/>
    <w:pPr>
      <w:jc w:val="both"/>
      <w:outlineLvl w:val="2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">
    <w:name w:val="liste"/>
    <w:basedOn w:val="Normal"/>
    <w:link w:val="listeCar"/>
    <w:autoRedefine/>
    <w:qFormat/>
    <w:rsid w:val="000C19E1"/>
    <w:pPr>
      <w:numPr>
        <w:numId w:val="2"/>
      </w:numPr>
      <w:spacing w:after="0" w:line="360" w:lineRule="auto"/>
      <w:ind w:hanging="360"/>
    </w:pPr>
  </w:style>
  <w:style w:type="character" w:customStyle="1" w:styleId="listeCar">
    <w:name w:val="liste Car"/>
    <w:basedOn w:val="Policepardfaut"/>
    <w:link w:val="liste"/>
    <w:rsid w:val="000C19E1"/>
  </w:style>
  <w:style w:type="character" w:customStyle="1" w:styleId="Titre3Car">
    <w:name w:val="Titre 3 Car"/>
    <w:basedOn w:val="Policepardfaut"/>
    <w:link w:val="Titre3"/>
    <w:uiPriority w:val="9"/>
    <w:rsid w:val="007D0C8C"/>
  </w:style>
  <w:style w:type="paragraph" w:styleId="Textedebulles">
    <w:name w:val="Balloon Text"/>
    <w:basedOn w:val="Normal"/>
    <w:link w:val="TextedebullesCar"/>
    <w:uiPriority w:val="99"/>
    <w:semiHidden/>
    <w:unhideWhenUsed/>
    <w:rsid w:val="00565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5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57</Words>
  <Characters>3879</Characters>
  <Application>Microsoft Office Word</Application>
  <DocSecurity>0</DocSecurity>
  <Lines>80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iau</dc:creator>
  <cp:keywords/>
  <dc:description/>
  <cp:lastModifiedBy>Sophie Biau</cp:lastModifiedBy>
  <cp:revision>4</cp:revision>
  <dcterms:created xsi:type="dcterms:W3CDTF">2024-08-13T13:48:00Z</dcterms:created>
  <dcterms:modified xsi:type="dcterms:W3CDTF">2024-08-1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440905bea75fd3828fcbff1e9db4146009b95c1fc3c8e1b296776ea814c48</vt:lpwstr>
  </property>
</Properties>
</file>